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8"/>
        <w:gridCol w:w="1417"/>
        <w:gridCol w:w="710"/>
        <w:gridCol w:w="1417"/>
        <w:gridCol w:w="709"/>
        <w:gridCol w:w="1417"/>
        <w:gridCol w:w="698"/>
        <w:gridCol w:w="1418"/>
        <w:gridCol w:w="709"/>
      </w:tblGrid>
      <w:tr w:rsidR="00F321E2" w:rsidRPr="005D721A" w14:paraId="600E8B55" w14:textId="77777777" w:rsidTr="6D4FC8B1">
        <w:trPr>
          <w:trHeight w:val="300"/>
        </w:trPr>
        <w:tc>
          <w:tcPr>
            <w:tcW w:w="3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63AD42" w14:textId="77777777" w:rsidR="00F321E2" w:rsidRPr="005D721A" w:rsidRDefault="00F321E2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B7490" w14:textId="45E238B2" w:rsidR="00F321E2" w:rsidRPr="00F321E2" w:rsidRDefault="00F321E2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F32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ain analysis (n=5,339,85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E375A" w14:textId="12A5EBC5" w:rsidR="00F321E2" w:rsidRPr="00F321E2" w:rsidRDefault="00F321E2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F32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ensitivity analysis 1 (n=5,335,365)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70485" w14:textId="025295A6" w:rsidR="00F321E2" w:rsidRPr="00F321E2" w:rsidRDefault="00F321E2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F32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ensitivity analysis 2 (n=5,322,80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4611F" w14:textId="4929BD23" w:rsidR="00F321E2" w:rsidRPr="00F321E2" w:rsidRDefault="00F321E2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F32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ensitivity analysis 3 (n=5,310,929)</w:t>
            </w:r>
          </w:p>
        </w:tc>
      </w:tr>
      <w:tr w:rsidR="00732A6F" w:rsidRPr="005D721A" w14:paraId="14ABD43F" w14:textId="77777777" w:rsidTr="00216570">
        <w:trPr>
          <w:trHeight w:val="300"/>
        </w:trPr>
        <w:tc>
          <w:tcPr>
            <w:tcW w:w="3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20497" w14:textId="77777777" w:rsidR="00732A6F" w:rsidRPr="005D721A" w:rsidRDefault="00732A6F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49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4CA25" w14:textId="58BA0351" w:rsidR="00732A6F" w:rsidRPr="00F321E2" w:rsidRDefault="00732A6F" w:rsidP="0073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djusted multiple exposure model</w:t>
            </w:r>
          </w:p>
        </w:tc>
      </w:tr>
      <w:tr w:rsidR="00F321E2" w:rsidRPr="005D721A" w14:paraId="69A9FFC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984D7D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858EBFC" w14:textId="29B54EB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R (95% CI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661E1B7" w14:textId="37E304F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Pr="00F321E2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41CE1AE" w14:textId="5F4E540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30A8C88" w14:textId="5890F31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Pr="00F321E2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6BDF95A" w14:textId="37A3494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R (95% CI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113B129" w14:textId="4BCB56E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Pr="00F321E2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8045F6" w14:textId="2DD44E1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308E6ED" w14:textId="52D1E50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Pr="00F321E2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alue</w:t>
            </w:r>
          </w:p>
        </w:tc>
      </w:tr>
      <w:tr w:rsidR="00F321E2" w:rsidRPr="005D721A" w14:paraId="6FC3133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7629903" w14:textId="4EA2CBE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Exposure variab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C94D3B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48A11B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FD60F8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21E0EB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627ABE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AFA3E3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D30BB0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1833A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18B205B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8E0813" w14:textId="08EBCB6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general practitioner (number of day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8D8B44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C89709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FB15EC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8D869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A71B66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76EB1C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CA719E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198868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3F77F65A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1D53C7" w14:textId="4AC4E71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041798" w14:textId="2611F13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09E24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3AC99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553D4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1C1A2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23B90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7D6B1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81A09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780E4B5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07EE703" w14:textId="7EE222F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1–47) 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32A013" w14:textId="13771A5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8 (1.29–1.48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3400B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0D855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9 (1.29–1.4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C222C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BD8FB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2 (1.14–1.31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3EAA9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22F25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1 (1.12–1.3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B75AB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65AFA82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12BA8CB" w14:textId="44642DC1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48–98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6D5133" w14:textId="0AFDD43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9 (1.48–1.71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D0F07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A5BE0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1 (1.50–1.7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77E03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E2923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0 (1.30–1.50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107D8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ACBFA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4 (1.24–1.4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41E73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0D32A9F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7803193" w14:textId="523C1EA7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98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D3EF17" w14:textId="31FE601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5 (1.53–1.77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87FAE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B251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8 (1.56–1.81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EAC20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23457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0 (1.39–1.6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2BB5E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EF0F9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1 (1.31–1.5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35695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2F3111E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8047456" w14:textId="25DC57F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specialis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B0455F" w14:textId="661AFC5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622E0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8C4DD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93B4C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8C326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76850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D9BE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5ACDC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4AF400C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9A5D48" w14:textId="1E70817B" w:rsidR="00F321E2" w:rsidRPr="005D721A" w:rsidRDefault="007D66A9" w:rsidP="007D66A9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6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 groups and billing day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89CE60" w14:textId="0151E49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BEF67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0218E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8268C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FA74B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5D0CF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C824B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3491E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09D1114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F13CD1A" w14:textId="4B705D81" w:rsidR="00F321E2" w:rsidRPr="005D721A" w:rsidRDefault="007D66A9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6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ositive number of groups (&gt;0) and billing days (&gt;0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CF9995" w14:textId="721B2E0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 (0.79–0.8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43AC3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319D1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 (0.81–0.8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63FAF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A04C9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 (0.81–0.87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A836A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452B5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3 (0.79–0.8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9C627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3E97170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61B46CC" w14:textId="112770A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specialist (number of group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8F7135" w14:textId="17D910F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F6D77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B5E3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E2A0B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3D723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52922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BCA4A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064C8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D43BB5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D795B71" w14:textId="01FEC14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0–4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5A50CA" w14:textId="2F4245A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DA1D8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AC0DE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9E176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F5BFD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CE402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7FDAD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8FBD05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656F805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15EE08F" w14:textId="25494D75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5–7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75B6C4" w14:textId="21D580E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3–0.9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F15AB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31EC5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2–0.9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44482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90E0C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90–0.9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0B04C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C26C9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2–0.9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CD3FE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43E258C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372A4DC" w14:textId="082D4FB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7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9B78A7" w14:textId="546B0EA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2–0.9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70597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25DA7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90–0.9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39F1A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F93E6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87–0.91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DBFD5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92B91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9–0.9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D4648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39121E8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DFB33D1" w14:textId="3118986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specialist (number of day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745C0D" w14:textId="4C04D1F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FC3A6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5A9A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EF9D3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6EAB7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B5747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429AF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40522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0E9952D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6964290" w14:textId="5B59983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0–47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29E95A" w14:textId="3159D62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E9E00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4497E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8462A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C912B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E0720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82D46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1A474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944C8E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A6BBF8D" w14:textId="1731315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48–396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0C678A" w14:textId="0662F83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4–1.08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ECD3A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80823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3–1.0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0F411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408DB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0 (1.08–1.1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8932B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6C82B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4–1.0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DF31E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3184412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9AD86DE" w14:textId="553E1198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396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DC47CE" w14:textId="4D5ACB6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0 (1.48–1.9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BB7DE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D9FF7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3 (1.60–2.1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82ACF3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5BB65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4 (1.51–1.99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6DEC4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0E827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0 (1.65–2.1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AFCFD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0B811D5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4975107" w14:textId="179C291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ospitaliza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C35F2A" w14:textId="7AE6EBE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268F6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57036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2B7D9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7DA92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CFFA5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C3B11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6DEFA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441D3A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FF327C1" w14:textId="3442582D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4F106E" w14:textId="73DD944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3641E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8AEAC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5E709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11706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12C1D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A3307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8649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65C310F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8C6D24" w14:textId="703D8FF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1–2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615D2C" w14:textId="119A52D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6 (1.44–1.49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4040F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0937B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6 (1.44–1.4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AB6E9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BDEA5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1 (1.49–1.54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D44D3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A344F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3 (1.50–1.5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99BFF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051A184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1534A7" w14:textId="04C8B380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3–6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6EA64E" w14:textId="00A0E66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0 (1.96–2.0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EEB84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1F7F1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1 (1.97–2.0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5C4BC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D4262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9 (2.14–2.24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C9631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EC366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9 (2.14–2.2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F0430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18F2740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B5A5351" w14:textId="229AF4F7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6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223C99" w14:textId="0D7A80E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07 (2.97–3.17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7BAD8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BBBAE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10 (2.99–3.2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FDFA9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84834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39 (3.28–3.51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ACE24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71B3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34 (3.23–3.4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FD7A8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6E5DEB9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2FE8795" w14:textId="5CE170F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creenings and vaccinations (number of service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5AD464" w14:textId="32F966E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92C69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DA370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7EA22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20518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E4257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7F4C3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9C5E2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75BD38A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789E50" w14:textId="7FFE39AA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23D8DF" w14:textId="65CD149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43B4C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7A56D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6219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8665F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0256D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C9A8E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6288D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000F90F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A3905BB" w14:textId="56F738ED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=1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33EA16" w14:textId="14D4712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88–0.92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A8327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A515C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88–0.9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40B07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BE517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90–0.94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474D3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69354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9–0.9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2DD4E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458420E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95ED687" w14:textId="654FB3D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Medium (=2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39FB8B" w14:textId="1843B49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 (0.76–0.79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74083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6B41A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8 (0.76–0.8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C2754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19841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9 (0.77–0.81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EE91F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62C8E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9 (0.77–0.81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C2691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2049645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67D9B4" w14:textId="3DB30D7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2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EEE853" w14:textId="699E60B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2 (0.60–0.64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53B10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BA997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4 (0.63–0.6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9ED1E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E7B1C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5 (0.63–0.66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9C333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6531C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4 (0.62–0.6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344C2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18D32F3A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4DD9C4E" w14:textId="68920B3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congenital heart disease</w:t>
            </w:r>
            <w:r w:rsidR="00820F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9AD06B" w14:textId="56E2EC1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3A73E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7D7FB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999A0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B6AC6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00A53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CDFE0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961E7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0A9BE44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321F907" w14:textId="6F56839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C78973" w14:textId="513C356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F108A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E4A1B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1DB1A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35B71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BD387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2BB15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3FA32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3EF4FD3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7CBCF3" w14:textId="6503D94D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90BBB4" w14:textId="792A927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1–0.9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7DA84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AE8FD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2–0.9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D17E0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DCB89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8–0.9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A2885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556BB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8–0.9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130E7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2C40FFB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B20DCB0" w14:textId="61272BD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chronic obstructive pulmonary disease</w:t>
            </w:r>
            <w:r w:rsidR="00820F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A2D8F5" w14:textId="60E12FD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6A0EC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C52DE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7FA3D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BCE7D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16E53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636A9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FCB18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433E015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7FE245" w14:textId="23DCA83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9E6AEA" w14:textId="65DFE78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787AA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057AB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41542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45892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AB46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C62CC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AFF5B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361EA26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14C3FF9" w14:textId="632EAA2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C690C5" w14:textId="5C71C93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 (1.14–1.23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AC9C7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FABB2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 (1.15–1.2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EB673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E2A55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3 (1.19–1.28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ED8DC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63D51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 (1.14–1.2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F1D09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71C1023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E8858F" w14:textId="36C9AE2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asthma</w:t>
            </w:r>
            <w:r w:rsidR="00820F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48CE70" w14:textId="7997BBA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247F0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2AB97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19D65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414FE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A2370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256AD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80E1D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2520A78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6C77996" w14:textId="49F724E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7E6507" w14:textId="0151D47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F672D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9F9B6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18E82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8FDD9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33C7A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7E886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43257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40D2221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4400934" w14:textId="2950410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C7BD08" w14:textId="2C83718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3–1.03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ABD7B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07E577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8–0.9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EEA34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FBEC2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0–1.00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0A2C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91DF7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0–1.01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35FDD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</w:t>
            </w:r>
          </w:p>
        </w:tc>
      </w:tr>
      <w:tr w:rsidR="00F321E2" w:rsidRPr="005D721A" w14:paraId="57E888F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31228E" w14:textId="722BAA5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diabetes</w:t>
            </w:r>
            <w:r w:rsidR="00820F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72435D" w14:textId="1BB765F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F33E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C62A9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5B986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F262D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C6872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3BD41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441F9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4D2D690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CB971A" w14:textId="129017B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DBE70B" w14:textId="6B4ED2A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3B4D0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0658E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8CCC6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8AD12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86AC6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916A6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ABA9B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99280D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06E4D99" w14:textId="3CEA60E2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23E845" w14:textId="378E094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6–1.02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92830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B93C7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6–1.0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529A4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F5238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3–0.99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5FEEE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5D8C4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2–0.9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DC6B7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</w:tr>
      <w:tr w:rsidR="00F321E2" w:rsidRPr="005D721A" w14:paraId="1ADC6CC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48415E" w14:textId="07E3A1D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olypharmacy (number of quarter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64D965" w14:textId="29B1D2F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F4E11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6D054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6F61C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07275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7C63A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0903D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E4619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5EF373C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EE5BAD1" w14:textId="64C90649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457160" w14:textId="022F1E9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1B1F0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814CD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6EC2E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37109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8495C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729E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41131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50EB089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968CF79" w14:textId="0F0303D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1–4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ADE22D" w14:textId="38DC40D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8 (1.35–1.40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CAB15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030E8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8 (1.36–1.41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5157D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A3A44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7 (1.34–1.39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E1209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AC05B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7 (1.35–1.4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64148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24E7C3E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3649E6F" w14:textId="01B67F50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5–11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B49FE1" w14:textId="3040C92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9 (1.45–1.53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66689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C700E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8 (1.44–1.5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7AA9E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D428A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7 (1.43–1.52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27870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74BA0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0 (1.45–1.5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11F3F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17364E2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EC23E4A" w14:textId="513EC261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11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524C2D" w14:textId="787ABF1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8 (1.62–1.74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41587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EB288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9 (1.54–1.6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7E29C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16226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9 (1.63–1.75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333C4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9BA49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0 (1.54–1.6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0531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2478F2B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AA7AF3C" w14:textId="42C3F95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rescription of potentially inadequate medications (number of quarter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620544" w14:textId="1D3634F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70D14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1966E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8CE0F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A0318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99369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D17A8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5593B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31E847E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78CA6E9" w14:textId="634EE44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035D3F" w14:textId="3EF36DD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1D17C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25D14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D9B20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8ED92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2EAD7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C1ED2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B39DB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3DBC622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158D2C" w14:textId="6497E73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1–4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1B8A3D" w14:textId="03BADC2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7–1.10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9322C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A9CCE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5–1.0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25FAD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14731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6–1.10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908F5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D8408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6–1.0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30EDF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772D549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CD98B6A" w14:textId="328EBD2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5–12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0DB1F3" w14:textId="2744E34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8–1.14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70C44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27456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8–1.1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9DE67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A04F7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1.06–1.12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15139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9E859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8–1.1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78C37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7E5B7E1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E2A263" w14:textId="28FBE25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 (&gt;12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145A4A" w14:textId="1DC661F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1–1.17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D88C8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948B2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15–1.21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AB757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C7353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14–1.21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50918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EB19F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13–1.2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500E9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08CEFCC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C895A7F" w14:textId="73404DD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hysiotherapy (number of quarter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0253DD" w14:textId="386A944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580EA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367C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5C9D0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01EA9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92910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D2AD6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525B6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423364BA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4CD42A2" w14:textId="7A9C81F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 (=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C30F45" w14:textId="3EDB622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2D826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F0E6C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D1A0E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16A47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B1692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1C3F9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C104E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76BE307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6A0117A" w14:textId="613360D5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 (1–4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AC0A7D" w14:textId="0ABA3E7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84–0.8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1B2BD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6E779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85–0.8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EE4EB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4FB10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84–0.87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4749D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E9617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83–0.8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4D560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50232E0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F2ADD4C" w14:textId="0B16C5E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 (5–1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57751D" w14:textId="54C2370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 (0.79–0.83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34D8D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6F7AF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 (0.79–0.8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CCF47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CACB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0 (0.78–0.82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F754C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7C097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0 (0.78–0.8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841CC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5780046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C8B7E4C" w14:textId="03B26EA2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High (&gt;10)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AAA0D4" w14:textId="5AFA559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5–1.01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E8EBB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A87BE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6–1.0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A69A1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718B4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1–0.97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F88AA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EC893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1–0.9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595E7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</w:tr>
      <w:tr w:rsidR="00F321E2" w:rsidRPr="005D721A" w14:paraId="034AF08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FCBCF62" w14:textId="49B08A2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rthopedic aids</w:t>
            </w:r>
            <w:r w:rsidR="00820F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34D0B5" w14:textId="48319E5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3796E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A606E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626DC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196FA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DD8B7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3C7C1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70939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47172A5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12E158" w14:textId="29D2CE1A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F9E545" w14:textId="1A29A5A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DD88C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D5C6E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3CB97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A364B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5AB42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BD9A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E6912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764D5E3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D56DFD3" w14:textId="1739864D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BFDFC2" w14:textId="11D07A9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3–0.9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F8105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986F1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3–0.9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E9AA4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35709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1–0.94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2DC0D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4C3D2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2–0.9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D3698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09A5E15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5870D8C" w14:textId="3E606D3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earing aids</w:t>
            </w:r>
            <w:r w:rsidR="00820F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23595E" w14:textId="444B536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281D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FDB3D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EA1A3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FDD17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5A396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59A0A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74038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4AC1E67C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993825" w14:textId="3CB5EE0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C2ACE2" w14:textId="4C514BA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6F319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CF5A3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C56F7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52D10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029990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DFED0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94A5F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77CF8EB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741892B" w14:textId="2A7A8579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B3FE63" w14:textId="169BE14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0.99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32DF8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B6F7E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9–1.0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51C81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75EC6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8–1.02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FB014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6D449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1.01–1.0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ECD3A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</w:t>
            </w:r>
          </w:p>
        </w:tc>
      </w:tr>
      <w:tr w:rsidR="00F321E2" w:rsidRPr="005D721A" w14:paraId="31AAF1CA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ADC307E" w14:textId="1AB63A9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alking aids</w:t>
            </w:r>
            <w:r w:rsidR="00820F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A2E2B0" w14:textId="218E839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DF5C7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EB3C0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6B1A4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DD17E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EAAC2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DBD0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E43B8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506EEE1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300E939" w14:textId="1806804D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0AADA6" w14:textId="2944296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B475E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1CB68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94149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E5D43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0C38F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F36CB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9FBA9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334AE12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D41941E" w14:textId="4C74CD7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B0E5B6" w14:textId="1C0A40E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2 (1.59–1.64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694C8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A004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8 (1.65–1.7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DA96C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D69C4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0 (1.67–1.7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36C0D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90B88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9 (1.66–1.7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048E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52F050F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3108749" w14:textId="77A2337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heelchairs including mobility scooters</w:t>
            </w:r>
            <w:r w:rsidR="00820F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AD7C43" w14:textId="313A900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84F0A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11958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A1575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A0B0D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AE360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5C5EE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B07C3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90FA76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92617D" w14:textId="5404B7C5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5F4E3A" w14:textId="4562B75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48E4E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81757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84150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2742E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3E427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8922C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07173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36FA11D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1C1FB9" w14:textId="540AD23D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96C323" w14:textId="4E646D0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3 (1.38–1.49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C8D49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901AD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6 (1.41–1.5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6190B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FA106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6 (1.40–1.52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5326C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03ED2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7 (1.41–1.5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AD958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52692F8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A2D32B8" w14:textId="07375E2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ids supporting self-dependence</w:t>
            </w:r>
            <w:r w:rsidR="00820F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C2BDE" w14:textId="34FAEBC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7BC2A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E78D2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1F277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3A350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11593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98364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66E41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73D1D62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6D6749D" w14:textId="5D35BA72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50A788" w14:textId="5E84439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37D84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72289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8CE7A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A0AD1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1E26A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BD848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92CB5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0130333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774678C" w14:textId="713E9987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10E983" w14:textId="3B0263D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1 (1.29–1.33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DB168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FC7EB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0 (1.28–1.3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959FA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1B72F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7 (1.25–1.29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16FDC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13434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7 (1.25–1.3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085E8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6ECACC4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B2C37CF" w14:textId="492B138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isease-specific aids</w:t>
            </w:r>
            <w:r w:rsidR="00820F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29376B" w14:textId="2F46CE3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3FE26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DE842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804A0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A4FB1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4231B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7A43C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87CEC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41C20B9C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01FC6AC" w14:textId="2AF20AA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0B7896" w14:textId="318A4B4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1E06B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F41D1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0D56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8A8F28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6CE52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A1022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DBA5D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0C65C15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5002887" w14:textId="228ECB4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44407B" w14:textId="64155A2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2–1.1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6A7C3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2CE39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2–1.1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22D62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7EF4B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11–1.15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7E895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6884E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2–1.1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BEB29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436E1F8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2F5CB2" w14:textId="5B1A631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ovariat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B7854B" w14:textId="5A3C8AF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8161C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91708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96C55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1D22F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D477A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FF853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A7056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51453B5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1FC963A" w14:textId="651450D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ge in yea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BD8936" w14:textId="02E0778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4–1.14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45DBC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0CF7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13–1.1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8D0D3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4182A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12–1.1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3D071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451A4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12–1.1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0ED0D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5247DBC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EB0506" w14:textId="35394B1F" w:rsidR="00F321E2" w:rsidRPr="005D721A" w:rsidRDefault="00820FAF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02E706" w14:textId="74C9AE8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65D0A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01AF9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B929E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89C07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AA440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0027A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FE994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529667E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3F5734F" w14:textId="081737A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emale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C73045" w14:textId="63B3DE0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2–0.9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938BC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661A6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90–0.9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1085D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EC46F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90–0.9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6AC60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3C982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91–0.9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A6935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2234CD1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D78880E" w14:textId="7DBE3D1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1C7642" w14:textId="59D52E5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F1B96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62DFA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2B538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30228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AA8A7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8F9C4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6B127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1670541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33CEB2" w14:textId="48BEAB0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erman Index of Social Depriva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AD84EF" w14:textId="25A36D2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7 (2.17–2.38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D1B5E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3BC95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6 (2.16–2.3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A7DC7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C143C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4 (2.23–2.46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5209E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51C0E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0 (2.09–2.31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6192D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541F8DA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DFCDD33" w14:textId="7F43BF71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ounty settlement structure typ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574DEC" w14:textId="20F5B7F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5546D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8B02A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F210D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7C12B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E5F84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73804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0E247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6D6C7CF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5B78394" w14:textId="2E5CC87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tropolitan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8A02F4" w14:textId="5CA1A33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A028D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4B0CD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38FE1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7935C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106AF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E503A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CA5A7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6C5E5FB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C073FE" w14:textId="388457C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rban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040445" w14:textId="4FB9709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1.00–1.03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24CFC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43600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1.00–1.0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C8C85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BB52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9–1.0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45CF6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3155A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4–0.9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AF3E2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0CAB77A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B1E72C" w14:textId="4828242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Rural with agglomeration tendency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89D1FA" w14:textId="530CA8A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87–0.90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496B8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AE7EF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 (0.86–0.8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4AC09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CB7D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9–0.9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A43C9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B540C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84–0.8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82D68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36AA083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7533250" w14:textId="46FF516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ural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193448" w14:textId="7D008A8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84–0.88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F76AF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D0A55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84–0.8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64836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11DD1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86–0.90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5C5B1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1EFB4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84–0.8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9B046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23E4370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8E5A141" w14:textId="4BE355A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lixhauser condi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09920D" w14:textId="053C667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34CA6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4678E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9A51A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3B2BA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0600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4B4B3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921D6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8A4D45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8A29FF" w14:textId="72DE9DA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gestive heart failur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2015FC" w14:textId="259FFFC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F8237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763C1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EB20D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5852B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6B0D0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E0973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17187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33CE955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22B332" w14:textId="4BAC2E22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730951" w14:textId="23931F2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3917A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4C65F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F06C7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7E638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BE134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F5883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76A9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3139CF0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896ACB2" w14:textId="2772BA2D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45303C" w14:textId="6CBA028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2–1.0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5835A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0F28E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5–1.1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A1DD1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ABC92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2–1.07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4F773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9D415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4–1.0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E1521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6A4AE5D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70790C3" w14:textId="6153263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rdiac arrythmia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C9446D" w14:textId="24E0864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52B22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88A67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66A3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A5075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187C7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6C8B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1D2C5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7E71FAE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EF48DC" w14:textId="48990E1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5F6515" w14:textId="4264509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B5AE8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F500A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25F1F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BF48A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53C91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55A88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2F3FF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59BAFD5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39AE504" w14:textId="32BEFD4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B389E5" w14:textId="7FADBAB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1.00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BDFA8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40A28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1.0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A8B3B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03720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5–0.99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3A951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767AA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1.0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4D519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</w:tr>
      <w:tr w:rsidR="00F321E2" w:rsidRPr="005D721A" w14:paraId="717DA1F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98A999C" w14:textId="4DED493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nal failur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96FDB3" w14:textId="4CD7644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8FB43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0162F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3DA3E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C57B3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14732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9176C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87910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5EBB04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6297A9" w14:textId="2678C9CE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BC1D88" w14:textId="088E8E0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C5D44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6D9AF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DE89E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5C9DF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25A23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CBFCE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B11DE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428C12B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67F3C6" w14:textId="02E2BA4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D75E01" w14:textId="59B5F28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5–0.99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3E12A6" w14:textId="5800457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</w:t>
            </w:r>
            <w:r w:rsidR="0FE3803C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5E2C5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7–1.0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D6FA3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8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4AD5B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7–1.02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F4D7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094CB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1.01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D0DA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7</w:t>
            </w:r>
          </w:p>
        </w:tc>
      </w:tr>
      <w:tr w:rsidR="00F321E2" w:rsidRPr="005D721A" w14:paraId="2CA24F3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E6FD910" w14:textId="231EC94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besit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B71961" w14:textId="54C0D66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554D5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85F2A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BAD2E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39A06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8CBDAB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91D6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EC2A2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295BFE1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28342AE" w14:textId="029695A2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C52D51" w14:textId="17D0114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687BC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625F9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F9B77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01008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7D941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A6B21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0AC24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7F76E77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DCC0EC" w14:textId="65F715D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2E68E1" w14:textId="0E625BB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1 (1.19–1.23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7A5B0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01F1F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16–1.21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AD02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328F5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7 (1.15–1.19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B1F88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988A3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2–1.1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FC4AB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055A1AB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263E959" w14:textId="6F1B894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ronic pulmonary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9AF376" w14:textId="466378F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7ABBE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88469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080FD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54FCA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6E7AE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6E962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83885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7D1538E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5122A7" w14:textId="699DEAC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BF2E60" w14:textId="0D01800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63018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3F4E9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B7FFD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DF431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1D644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9BF37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D824F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3AB9FCB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9D31DA9" w14:textId="6A45FDB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341689" w14:textId="6C1A56D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4–1.13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5156E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0445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1.05–1.1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CACF0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75A22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2–1.11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D98A42" w14:textId="74750F6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376E2275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4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99B74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2–1.1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190C90" w14:textId="60436C7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</w:t>
            </w:r>
            <w:r w:rsidR="0959E96D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7</w:t>
            </w:r>
          </w:p>
        </w:tc>
      </w:tr>
      <w:tr w:rsidR="00F321E2" w:rsidRPr="005D721A" w14:paraId="0221993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AFD7440" w14:textId="0E6E00E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ptic ulcer disease excluding bleeding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20411D" w14:textId="0D23B57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6EA01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00992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003E3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60988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C8624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7066C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24110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58D244B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2DDC250" w14:textId="71A50BD9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FFAA45" w14:textId="47898D9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340A5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7E4E7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957D1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ED460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A476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7049C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CB6D8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65996A8C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7C6B150" w14:textId="63C46E7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A22D05" w14:textId="1BAE9F0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2–1.0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A5CFD1" w14:textId="326662E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6</w:t>
            </w:r>
            <w:r w:rsidR="4717E36E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2244D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1–1.1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B7C39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D88A9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2–1.06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49CF5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A452E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4–1.0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0D9CB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9</w:t>
            </w:r>
          </w:p>
        </w:tc>
      </w:tr>
      <w:tr w:rsidR="00F321E2" w:rsidRPr="005D721A" w14:paraId="666C369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63567D5" w14:textId="2D26241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ight los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995E31" w14:textId="4DF4164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BF55C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4A237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40196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1A3CB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98CF5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57FF5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EAD32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3F1D29B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8F97EC7" w14:textId="611D9C4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77BDC3" w14:textId="40D7164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B7B9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5197C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37F5C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DC6FE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BE4CA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90A5F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3C177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06D9C5A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3B7419" w14:textId="4802074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D743ED" w14:textId="7D737EA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09–1.29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55B62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392AC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03–1.2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2B6B90" w14:textId="7C31F43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</w:t>
            </w:r>
            <w:r w:rsidR="1979B9CE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CA479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6 (1.16–1.36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29EC6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5F4F9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06–1.2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7D06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1088ECB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FF753FB" w14:textId="2B4375B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os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801950" w14:textId="57A696B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58121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BBCCB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A9245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E4806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1F35A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5B1F8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D4D37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5FA427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50EC5B0" w14:textId="2966D7F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EE6F30" w14:textId="35FFB85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2C798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3FEC7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5F6DB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FFFEA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DA624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F839F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D5B21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748D03F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9D4302" w14:textId="69774FF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D4B8BB" w14:textId="5563ABF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7 (1.85–2.10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BFAE2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8A092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3 (1.72–1.9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8E135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88688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9 (1.77–2.02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1E521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0410B4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0 (1.78–2.0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5AC6F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711CB91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3BD8986" w14:textId="56072AB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ripheral valvular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DEAADE" w14:textId="0210A1C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4DFC0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CBBD7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314FC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CE90A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90778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46C24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98BD7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3CB022D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CEB17CE" w14:textId="4F99D38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F4A61A" w14:textId="2CAD942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95270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084EC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C30A7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74B5A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6A3D6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C39CC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621C7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53C8C3E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E3EAD6" w14:textId="5B543E3A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3646BC" w14:textId="0BC64B1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9–1.03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447AF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2DC89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9–1.0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76376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8385AB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2–1.06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FDC2E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2BD5C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2–1.0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B4879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3D4C592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34CD94B" w14:textId="6BFEB4C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astatic cancer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1189E7" w14:textId="53A2679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E45A3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655D5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BA0A3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271B1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46972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2242B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65FDC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D6B911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5942263" w14:textId="4E6C40AD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04BFFA" w14:textId="7BEF64E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45A40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B1671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CCEE6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E34B8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D526A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37A4F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C04D3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59E77D8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DB988B4" w14:textId="29FA12FA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AABEEE" w14:textId="461137F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1.12–1.28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6B8F8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6EB49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1 (1.13–1.2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12F0A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A8054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5 (1.17–1.34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E0166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C7D5B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5 (1.17–1.3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5FA49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0F83CEBC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FB60B2" w14:textId="256916C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hematoid arthritis/collagen vascular diseas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C871DA" w14:textId="3DF52D4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C473B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97095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4D553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CB3BA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BC6E9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EBEA3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859CA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BA4625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7C0309A" w14:textId="747F9321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9EC369" w14:textId="3AACF5F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BB671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6DBB7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BC7D5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227C8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0F364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244B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3220B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47ACDA2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EC4079" w14:textId="5D3C3E5D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5E9215" w14:textId="657291A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2–1.08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16F29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6659B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1–1.0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8C6B7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029D1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3–1.09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51BA3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61028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1.00–1.0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A9EFB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</w:t>
            </w:r>
          </w:p>
        </w:tc>
      </w:tr>
      <w:tr w:rsidR="00F321E2" w:rsidRPr="005D721A" w14:paraId="02927A8A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A94711" w14:textId="4B9B687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lood loss anemi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3ACA56" w14:textId="3437C51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7124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9F905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714EF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EE5EA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B0E94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F1473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46ED3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D92CAA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4FD1705" w14:textId="62298C5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73BEEC" w14:textId="18E0973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7045D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334AD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CB648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DDBA3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3D71A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3CCFF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02B2C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B426C1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E8D8495" w14:textId="6EFA82D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7459DB" w14:textId="19D6B17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84–1.10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A7F87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F3686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86–1.1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FA528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3DB81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88–1.16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CC7ED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2B875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0.99–1.3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F461D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</w:t>
            </w:r>
          </w:p>
        </w:tc>
      </w:tr>
      <w:tr w:rsidR="00F321E2" w:rsidRPr="005D721A" w14:paraId="41D8900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BB2DD4" w14:textId="24049D5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ficiency anemi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396C06" w14:textId="7D9E11E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F1E87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6FDF3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D4286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1F2AA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B3E85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E60B4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4AA3C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49A21EA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5FFC516" w14:textId="57A7CA61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1A6EF4" w14:textId="290E4F6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1F5DA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57E54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03649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374E4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C3981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AEAC6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19DE6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32D1C3E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F2EC8A2" w14:textId="5B0BD962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7F680D" w14:textId="676B82F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3–1.12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C7A413" w14:textId="06DDBDD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6A2B15DD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EE2F5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4–1.0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9BE10B" w14:textId="50484CB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4</w:t>
            </w:r>
            <w:r w:rsidR="416381E4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15502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3–1.1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B14E2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0EE69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8–1.0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AFD9F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9</w:t>
            </w:r>
          </w:p>
        </w:tc>
      </w:tr>
      <w:tr w:rsidR="00F321E2" w:rsidRPr="005D721A" w14:paraId="6E6C58F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CC68B1" w14:textId="6013E35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cohol abu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553B47" w14:textId="2479F8F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CFDBC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2F119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C3E0A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8EED2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2C62E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DC310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51E15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7A8709A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6A5D38E" w14:textId="2D0825F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9DA4A4" w14:textId="7D75E6E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C2085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C5ABA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56B6D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B0AD5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F6EA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7BE47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F829E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7F605D6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A03C806" w14:textId="2CA49BF1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8A6D4A" w14:textId="5A0B338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6 (1.78–1.9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8F821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7E1D1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6 (1.68–1.8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2E134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A67F8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9 (1.72–1.88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775E1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61A8D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9 (1.62–1.7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963B8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2C0BA2E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C3F016" w14:textId="7605ACA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EC3C5E" w14:textId="77ADB7A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D4B70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7EF31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41A2B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0CE23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4FECD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3DD42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0123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4D9FD9AC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0B0CFA" w14:textId="77D4EC2A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750747" w14:textId="6EC9914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511B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A4D0E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EDFAD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BCDF4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CF549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ED8AA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0ED52C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12C5DEE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C7BAB86" w14:textId="3E74F10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uncomplicated onl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6E8955" w14:textId="10DE012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3–0.9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97404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8A62D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0.9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FF045C" w14:textId="26386E7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</w:t>
            </w:r>
            <w:r w:rsidR="4E57F7DE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571BF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8–1.02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D94ED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B356A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8–1.01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10A48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3</w:t>
            </w:r>
          </w:p>
        </w:tc>
      </w:tr>
      <w:tr w:rsidR="00F321E2" w:rsidRPr="005D721A" w14:paraId="2BF01A7C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BBA56EB" w14:textId="2750923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complicated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0493F7" w14:textId="009EE4C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9–0.94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AD3AF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BC774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1–0.9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383B8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4F887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2–0.98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3458A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3A343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4–1.0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F2269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</w:tr>
      <w:tr w:rsidR="00F321E2" w:rsidRPr="005D721A" w14:paraId="4524957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38586C6" w14:textId="52BCEB3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alysi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34C2D7" w14:textId="605364A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2389F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71D7F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7656B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E9E20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920DA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23707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9ECED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C9B9EC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40ECF96" w14:textId="506AE447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875CF0" w14:textId="7772E17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05211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D2D77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A0592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89091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2F25D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CBFC4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991E3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762BAB6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4E16E8" w14:textId="2FC454B5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25E872" w14:textId="73F3173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1 (1.34–1.49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5315D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7983F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0 (1.33–1.4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C870A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975D7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9 (1.31–1.47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E85B3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FF47E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2 (1.24–1.4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7678B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08408AC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842A3C" w14:textId="34987C8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ymphom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5A96C3" w14:textId="1DA749B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56675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C67C4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9A47D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C30F1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260B1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8369D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7F13E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1712656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BBA56F0" w14:textId="02623497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18FB17" w14:textId="4E5743B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65726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E3ADF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95CBF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BFEBB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C2FC3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853767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F3B56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1B14D3C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710CB4" w14:textId="0C883C15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C88093" w14:textId="3BC31B7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07–1.2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F959A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F2064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08–1.2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E6E59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02ED5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 (1.10–1.30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57AC0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701DD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2–1.2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3617B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</w:t>
            </w:r>
          </w:p>
        </w:tc>
      </w:tr>
      <w:tr w:rsidR="00F321E2" w:rsidRPr="005D721A" w14:paraId="66DFBD0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CCDE177" w14:textId="58ED9E2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rug abu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0E538A" w14:textId="0891701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7967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44626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80812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E6BC2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CD3D5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B6571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38FC2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76FE826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22C985" w14:textId="788B4E2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629054" w14:textId="0DE2575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47AC7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B177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2F264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DD0FA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AE054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0D7AE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31423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ACBDBC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687D96E" w14:textId="134183B0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DEDD6E" w14:textId="43A7A62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06–1.2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E1773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A8346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07–1.2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F02E9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37128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05–1.25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CF3C3B" w14:textId="79DCF1C3" w:rsidR="00F321E2" w:rsidRPr="005D721A" w:rsidRDefault="75222B87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&lt;.</w:t>
            </w:r>
            <w:r w:rsidR="00F321E2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21910E7E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46863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08–1.2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96C8B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2481E27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EFFD24C" w14:textId="2ED8517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Depress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BA70AC" w14:textId="4EF8399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81767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AA6FF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976F6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991C9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EA3E0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5A212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B6BF3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3E95FEB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D05CDC9" w14:textId="7E58B56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D8B509" w14:textId="115524C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5E5A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67E0C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280DF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AC690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457F5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3311F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45C12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5B3D979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39A0764" w14:textId="2C341772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5AA3E1" w14:textId="070DC67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11–1.1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4DB4F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23895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10–1.1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57EDB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47B15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9–1.1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6C30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9ADC9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2–1.1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0E161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3175C44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8C9AEE9" w14:textId="3BB96D1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lvular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EEA0BA" w14:textId="0E0EEC1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98E3F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6EB09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7917E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96AF3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CDAB7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37310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60695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054A668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B5C5287" w14:textId="37ED015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F6DF03" w14:textId="0479446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D6310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24E46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5B99C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27A7C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5C95D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ED78C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3F470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347BB9B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39F563" w14:textId="1A588C78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4C9B0D" w14:textId="08A7673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4–0.99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E5025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98A87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4–0.9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83EB39" w14:textId="4F46E77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58E2426C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2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E3A53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7–1.02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4577E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15EC2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5–1.0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116B1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</w:tr>
      <w:tr w:rsidR="00F321E2" w:rsidRPr="005D721A" w14:paraId="052B91F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9AB169F" w14:textId="539BBE3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othyroidism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911CF2" w14:textId="678B262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10138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C9206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ED799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5DA19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0C151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92C06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EC9C6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3B3F695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C50CF4" w14:textId="08DCC30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8B4E40" w14:textId="163139D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45DCD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35299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89AD1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C25BB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4662A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44CBB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46D8E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610FF37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873AB6" w14:textId="183206C9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B7EE58" w14:textId="51F3E0A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2–0.9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3F55F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D3020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1–0.9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01EA6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8AA18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1–0.96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627FC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CD75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1–0.9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2EDD4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3781D74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28BE9A" w14:textId="18DC0A5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iver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FC3250" w14:textId="1C8786B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22FA3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E69B1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D8FCF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6DD61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BA1C7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E22C2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C6010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7E7D59A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6F37E6" w14:textId="3D4C914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2DBCC8" w14:textId="3DFF17D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AFF84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D4C1C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1A4D5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1644A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553F3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662A4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7163E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5EE62D8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2343C63" w14:textId="3D6E005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E5AF58" w14:textId="04A5B0D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6–1.01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847BB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89FC0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8–1.0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96AAB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208A0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5–1.00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5BC39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6B9FF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8–1.0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E5C43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</w:t>
            </w:r>
          </w:p>
        </w:tc>
      </w:tr>
      <w:tr w:rsidR="00F321E2" w:rsidRPr="005D721A" w14:paraId="7F31B5C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5237EB8" w14:textId="4C844E7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luid and electrolyte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6CBC4D" w14:textId="19A9C21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80BB4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9D5C7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F0707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1719A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413EF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19754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B40B3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08B3EEF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FC8C36" w14:textId="6C8A55B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16A97F" w14:textId="4075FB6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7134B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FF560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94EBD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287D0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5090C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CE88E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667CE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77EFEE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17CAD9" w14:textId="1207EE68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E26272" w14:textId="7EB7712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8–1.0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E7B9E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D2E05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2–1.0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F5C107" w14:textId="058EA1E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59AC446D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4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FAE55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0–1.08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3CEC2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3BB0A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8–1.0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F53B3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3</w:t>
            </w:r>
          </w:p>
        </w:tc>
      </w:tr>
      <w:tr w:rsidR="00F321E2" w:rsidRPr="005D721A" w14:paraId="07C05E9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AA031A7" w14:textId="0AC410C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ther neurological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04D448" w14:textId="1DA2D33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50A02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1BE0E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F489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DFD64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2CB92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C74EE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2ACFE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2AFF7E8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E3392A5" w14:textId="3E78FDC0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F8BA36" w14:textId="5618578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0CAC2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34CB1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607F1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F926C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5125F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2B2D4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74085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4CC692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3D0C8FC" w14:textId="42AB7AF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A6A81D" w14:textId="35D5FDA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0 (1.35–1.4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8C1F8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A334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0 (1.35–1.4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2F2D6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ED36E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0 (1.35–1.46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5F692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50AF1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3 (1.37–1.4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5AD81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24A8B6D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6EC6078" w14:textId="1EC4E72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lid tumor without metastasi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EB6452" w14:textId="0B3CC6B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74857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31F53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99DD2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C52F2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ADCD7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AF5AB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370EB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6A68F6C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D92FD2" w14:textId="47F3FE55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7C3750" w14:textId="4236BFA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63020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50C9A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5454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27390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C4724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60DD5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19356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301513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88A06F5" w14:textId="7670D9A5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D13E89" w14:textId="1CAC9B2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1.00–1.0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58F7B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24218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4–1.0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2780D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86FD3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5–1.10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AE096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AB215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3–1.0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29C7B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3919EC3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76D4EEB" w14:textId="02E3BD5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ulmonary circulation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968FA5" w14:textId="4DC5809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11516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6DD46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7A85C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6A0D3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889B13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5FD09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D2DDC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6FEF056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912CCE" w14:textId="4366BBE7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7D83E" w14:textId="7F9D488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7F895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C44E4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FCEAA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C35DE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F6B1E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13A0D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0F361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926E7D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C6B870C" w14:textId="574352C0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AF445E" w14:textId="6990E7A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0.98–1.09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DE9F0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883B1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6–1.0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50CAB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7E6A2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5–1.05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BB74E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80526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99–1.1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E611C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</w:t>
            </w:r>
          </w:p>
        </w:tc>
      </w:tr>
      <w:tr w:rsidR="00F321E2" w:rsidRPr="005D721A" w14:paraId="67EC2B4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6AFF3E2" w14:textId="75E3C96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98C233" w14:textId="6C90458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5F06F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9B869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879D5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AC9CF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0EF26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75E2C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8A078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0B5BCBC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CFD1F71" w14:textId="0DEB046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452FA9" w14:textId="27BEC6F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4263A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F6B24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22EE5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1E6C8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373B1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E36B8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9FEE8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5152A8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14BBE4B" w14:textId="0C142741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uncomplicated onl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A4F126" w14:textId="14FAA41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8–1.14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C41B9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625E9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5–1.11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D2D92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E1D6B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1.06–1.1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F79FC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BA234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9–1.1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E7862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634D919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8F5082" w14:textId="7C32A18E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complicated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0D1A91" w14:textId="1A5D297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9–1.1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C0F5E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A5A45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5–1.1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9E4AC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A7EF2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8–1.16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8EF88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E1E7F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0–1.1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8D48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480278D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E21940" w14:textId="3EB399D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agulopath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D7139D" w14:textId="186A9C3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184BF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2846E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361BB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D2DE2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A061D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D7764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E2ADC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5AE649E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F3FCECB" w14:textId="110B4807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E3043C" w14:textId="7D4ACBE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263EC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42142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0B21A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172AE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D5F04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70BB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C2C0C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6C937E7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0886FC" w14:textId="78D6FEB8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ADEB5F" w14:textId="093C1A7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4–1.02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2B8E2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F9448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0–1.0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C80C5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8E897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8–1.07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3CCA50" w14:textId="329B3AA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4</w:t>
            </w:r>
            <w:r w:rsidR="705D13D7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2A335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99–1.0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01112A" w14:textId="2C1EC46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1</w:t>
            </w:r>
            <w:r w:rsidR="264533A4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F321E2" w:rsidRPr="005D721A" w14:paraId="142F34B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07ED53D" w14:textId="6AF6D24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Four conditions as defined by the AOK Research Institut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682BEE" w14:textId="66EAA4C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6A39A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31AC2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A7409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66DA6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D61FB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8BE8C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6DFBB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78A91A9D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4ABD62A" w14:textId="0B20C6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throsi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0744B9" w14:textId="5683014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E4560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C54F3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7DCB4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ED114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BCB57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8BA7C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B01A4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02190D2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F14F215" w14:textId="77187914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6EFFD6" w14:textId="3A62841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595F8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B28D0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D8BD8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EBAD2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5F6C9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D6B80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5DA03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5676A1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3D373C" w14:textId="00E9F05A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1A4C84" w14:textId="46B6E73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9–1.02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F6120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1EC8F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1.01–1.0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0FD86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EE0E9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2–1.05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B24D4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4AC2B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2–1.0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1D4D0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18804BF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C0057A" w14:textId="036A670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ronic obstructive pulmonary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5D1E91" w14:textId="76C2ADD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6A54F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4ACC6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90F74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6BCA9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47F4A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8240F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029BA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7BEDCB8A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0CAC53" w14:textId="5369571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EE1A38" w14:textId="57FC97D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709CA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358E7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A89F5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F49F9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9B7AC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C15DF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3D848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7D4D1AB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58037EA" w14:textId="0B3F924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A66C82" w14:textId="4A1C260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7–1.17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9DAF5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5C56A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8–1.1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75FBE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4E54B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7 (1.12–1.22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15C5E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570B3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10–1.20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54EE1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37A7F3E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B0E3CE" w14:textId="24000A7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sthm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07F0EC" w14:textId="528AB8B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B257F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E65EF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D65D0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BBEF4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D805F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696FA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EC556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6DAB4F1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C85CFCD" w14:textId="384CF66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43EBE9" w14:textId="0864B53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BE161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6194D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98EAC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74B8B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DF93E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39168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22E3B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03EF9FF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9439A8" w14:textId="7B956B89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075098" w14:textId="5F6545A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0–0.97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ABCCA2" w14:textId="151432C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748BA46B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D62E8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9–0.9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C3DC6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EBB38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0–0.98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527CBC" w14:textId="4BE64A2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</w:t>
            </w:r>
            <w:r w:rsidR="5B95A611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88117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9–0.9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12BB8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7A0A581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37880B" w14:textId="309DEED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genital heart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D81940" w14:textId="41E0BCF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4D7C4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A562F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D2A05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5DA75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EA3D0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340FD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050338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406F1AF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0EFF901" w14:textId="1DD6EEEA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E17BE8" w14:textId="6A4E12A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5B7DAC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F11C3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D3E63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34627E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B34C5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83C9B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DF63B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435134D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E25686" w14:textId="59983E27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69E16E" w14:textId="10C11B4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4–0.98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F9E3D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A5C53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3–0.9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8C5A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861EC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1.00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56CFD9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706385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7–1.0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A694D2" w14:textId="2B5B9F1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8</w:t>
            </w:r>
            <w:r w:rsidR="0415BFBC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F321E2" w:rsidRPr="005D721A" w14:paraId="6A2A76C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503AE7B" w14:textId="4095526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ypical geriatric condi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6422E0" w14:textId="5F1341D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9AA2E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681BE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028E2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1390C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A7229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E739C6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A033E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F321E2" w:rsidRPr="005D721A" w14:paraId="53C4F93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58A3533" w14:textId="35E07AC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cubitu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A1C2694" w14:textId="708AEEC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500FDFE" w14:textId="6D5BA9B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21CC76D" w14:textId="74BC0D6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1B6563" w14:textId="0DC5B4F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70D30B3" w14:textId="3608E1A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0122389" w14:textId="2AE5340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EA16CF" w14:textId="76EE314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979ED73" w14:textId="1DF5BA0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1FD2F8F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437883" w14:textId="29A699F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69907AC" w14:textId="3D7ABBB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7C82BC5" w14:textId="2880351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544200C" w14:textId="5981BCD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18E5363" w14:textId="6136B69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C21CD70" w14:textId="0B07659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7D31EAC" w14:textId="35D14E8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94C9648" w14:textId="39BEC13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A2E3448" w14:textId="66069CC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0373E59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3E55E51" w14:textId="776D2B0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BA53F1E" w14:textId="32D3A84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8 (1.09–1.49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734E9F" w14:textId="7ABEDD60" w:rsidR="00F321E2" w:rsidRPr="005D721A" w:rsidRDefault="00F321E2" w:rsidP="6D4FC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4E57E78E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2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B9BF2D2" w14:textId="030DCA4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9 (1.18–1.6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BF1996" w14:textId="4314D76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6456B47" w14:textId="1199A38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4 (1.14–1.58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0317031" w14:textId="4E23599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3A9C2C5" w14:textId="3D30F71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9 (1.08–1.5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2A1D789" w14:textId="792CEAA0" w:rsidR="00F321E2" w:rsidRPr="005D721A" w:rsidRDefault="00F321E2" w:rsidP="6D4FC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4504D798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4</w:t>
            </w:r>
          </w:p>
        </w:tc>
      </w:tr>
      <w:tr w:rsidR="00F321E2" w:rsidRPr="005D721A" w14:paraId="22F7BCA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69CE11" w14:textId="7FD2375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continenc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03A9C62" w14:textId="4102956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38E11A0" w14:textId="06568A4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C46FF8A" w14:textId="1D093C2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AC637DB" w14:textId="571A0A4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159CDF6" w14:textId="0C27349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3F2485" w14:textId="0759693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A68C71A" w14:textId="18120BB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0AB008B" w14:textId="70B9843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5363301F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9F4EB7D" w14:textId="5C9A45F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0DB57B" w14:textId="5679014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9F7DC7E" w14:textId="7B322D6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4D29914" w14:textId="4F04758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E475CCB" w14:textId="791D7D0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2BFD15A" w14:textId="7B517BB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3CF6254" w14:textId="0003C1C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5FC1B71" w14:textId="2B2D758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3B5793F" w14:textId="0A01FF5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145317F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990B9EE" w14:textId="257C36A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F39F5EC" w14:textId="4676A27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96–1.13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9C1E5A" w14:textId="5044435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9451E57" w14:textId="65D847B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3–1.0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BA9B990" w14:textId="08D6FE4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9</w:t>
            </w:r>
            <w:r w:rsidR="4A05E0DC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9408781" w14:textId="037DD10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3–1.10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B9B3090" w14:textId="68E213F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8</w:t>
            </w:r>
            <w:r w:rsidR="32CA6DCE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BA2CFD6" w14:textId="11D4CC1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96–1.1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00C488B" w14:textId="2BA60AF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3</w:t>
            </w:r>
          </w:p>
        </w:tc>
      </w:tr>
      <w:tr w:rsidR="00F321E2" w:rsidRPr="005D721A" w14:paraId="411072E4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DE8FA4A" w14:textId="3EA2272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ailt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2CAA842" w14:textId="13CDCB2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3A5C3CB" w14:textId="31D6AD9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9551817" w14:textId="77E546B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089FFEC" w14:textId="7AF0832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92BEB36" w14:textId="1EF3682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4EB2E5E" w14:textId="5E7A900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D5E8505" w14:textId="647458A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E21E57C" w14:textId="5A6B60F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6444D70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08C20D1" w14:textId="2CDEF6B9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F146D65" w14:textId="6434985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DB589FE" w14:textId="50C4EE7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87BA7FE" w14:textId="2DFE03A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AE8A97E" w14:textId="04E014F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ABB281C" w14:textId="2391DB2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FE6BC6" w14:textId="2D91CF5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3796E35" w14:textId="4DCD45A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485DAF1" w14:textId="56F6F9B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10515D7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596E56B" w14:textId="00ABDC5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FF9D998" w14:textId="40E72E1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2 (0.79–1.90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F1D82F1" w14:textId="7FE026E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A3558E0" w14:textId="55418A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0 (0.68–1.7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B9F76FF" w14:textId="5136F6B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7</w:t>
            </w:r>
            <w:r w:rsidR="1B84F86F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FA4E483" w14:textId="4E8BD9E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0.69–1.88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3DF4132" w14:textId="6634725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6D4D935" w14:textId="0512C57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9 (0.42–1.4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E9D8903" w14:textId="3C2DAAD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4</w:t>
            </w:r>
          </w:p>
        </w:tc>
      </w:tr>
      <w:tr w:rsidR="00F321E2" w:rsidRPr="005D721A" w14:paraId="2B9D57B5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25CDEAC" w14:textId="6DC3CFB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gh risk of complica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C7A404C" w14:textId="52102D8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9015657" w14:textId="0E724D6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359F9F5" w14:textId="32E4CBF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D7083E" w14:textId="0F5109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63FD01" w14:textId="5A33C67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FEDD7F8" w14:textId="43421BD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2831F4E" w14:textId="2A9F7B1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B54E7DA" w14:textId="52127F0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1BC3921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50A243" w14:textId="7DD48178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E3A7ABE" w14:textId="2228780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483A982" w14:textId="0592045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A0ABBF1" w14:textId="4DBDE00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D8CC9D" w14:textId="0848B65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02E887D" w14:textId="68876E0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436FB00" w14:textId="2E96227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C4815CD" w14:textId="50B53A7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4793B67" w14:textId="539013F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612BEA3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8794425" w14:textId="5C77E455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8C73EDD" w14:textId="46115C9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1.00–1.05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EC386F7" w14:textId="2318CE0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E1D9409" w14:textId="09A430C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8–1.0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FC5031A" w14:textId="7AF09E3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414AA28" w14:textId="7BF2358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1.01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7D06C5C" w14:textId="15FBCFE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1DA0F98" w14:textId="7863F81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7–1.0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594EB98" w14:textId="2E3120A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3</w:t>
            </w:r>
          </w:p>
        </w:tc>
      </w:tr>
      <w:tr w:rsidR="00F321E2" w:rsidRPr="005D721A" w14:paraId="6E803D2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ED1655" w14:textId="0C04783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Immobilit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CC52056" w14:textId="51BA5A5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17673B5" w14:textId="682AEC5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841D952" w14:textId="11B5026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13AEE37" w14:textId="5C0D9FB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CD17C23" w14:textId="4038BF3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B94217B" w14:textId="19ADEBB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CD55290" w14:textId="6ED5C33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ECD20D9" w14:textId="5A72528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2E324F8B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FEB1F34" w14:textId="7D8EF41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B79DAC" w14:textId="0197CDA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7289D7C" w14:textId="37B9DA7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C2E7B41" w14:textId="6FFEA35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E3B6B52" w14:textId="16CCB73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890E242" w14:textId="469E846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944E408" w14:textId="4A49B30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2ECC986" w14:textId="08656D4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0FBB926" w14:textId="361D376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1EA55AB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F471CA" w14:textId="703680B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224144" w14:textId="44EEF0B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0.90–1.51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C2EA944" w14:textId="1D95C6B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5206E32" w14:textId="15F54EB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77–1.3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8303B7F" w14:textId="7ED8D1E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D674DFB" w14:textId="5EFAC4C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76–1.35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F275DAA" w14:textId="555B98A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4412789" w14:textId="35FC056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68–1.2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2969872" w14:textId="206805E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8</w:t>
            </w:r>
          </w:p>
        </w:tc>
      </w:tr>
      <w:tr w:rsidR="00F321E2" w:rsidRPr="005D721A" w14:paraId="6762540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D95949C" w14:textId="2283F26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gnitive deficit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94CA5C" w14:textId="133F901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F23FCA6" w14:textId="37FD80B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2A01BE2" w14:textId="437D464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35A940F" w14:textId="55B608D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4EEA6BE" w14:textId="734FC14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7F8FB5" w14:textId="1F4D4B5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B8CD93" w14:textId="46860A7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6B34A6E" w14:textId="737ABBD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3CBAA5E2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9FCAF7" w14:textId="365570C5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3E6A75" w14:textId="080A17B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F86E324" w14:textId="063D783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4C4D7B6" w14:textId="7F39A58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E942FDE" w14:textId="61910EA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5FD2DD2" w14:textId="14ECF7D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CD3806B" w14:textId="61EBAEC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8F26C60" w14:textId="299D7F7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734811B" w14:textId="1A30747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34645D4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F3B4C0" w14:textId="06D418B3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F7AB66D" w14:textId="1D0B4D5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6 (1.25–1.47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1B55FF3" w14:textId="55A31E0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62E936B" w14:textId="6DC301E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3 (1.13–1.3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3DA34CE" w14:textId="6D2DBAB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528B7E0" w14:textId="0E60BB4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4 (1.23–1.46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622DB93" w14:textId="2FFC45B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4E7004" w14:textId="7C0B518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5 (1.33–1.5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62C2C95" w14:textId="5944606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F321E2" w:rsidRPr="005D721A" w14:paraId="4836CCF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FCB1887" w14:textId="3AF723E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dication-associated problem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95B7D8F" w14:textId="438DAE1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EC87BB" w14:textId="72DDD6F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E1FCDED" w14:textId="0FCAD1C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2BD165" w14:textId="06268BB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D0CD06E" w14:textId="6A136C1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FA4E366" w14:textId="055A08E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3B4BF48" w14:textId="6C4DF26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81B177A" w14:textId="51029D0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3C86B036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0EDEE1C" w14:textId="3267B7F9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9616D27" w14:textId="28DE391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9A55A12" w14:textId="7042346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77D2367" w14:textId="36E11A9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6C40F78" w14:textId="74C64EF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A923B65" w14:textId="76D190A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6FD727F" w14:textId="60A77F5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41E660E" w14:textId="14CCB4E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D3DDA7D" w14:textId="0C45A1C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7CC4A45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4B6448A" w14:textId="5009A1C6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622D6E5" w14:textId="24FB1E4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3–1.01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19AC969" w14:textId="50C64A5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A2DA027" w14:textId="621EA15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4–1.0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365DE4D" w14:textId="4C1FF66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60DD330" w14:textId="013D5E1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4–1.03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B6BC084" w14:textId="2A4F251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FC546F8" w14:textId="394EDEE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4–1.03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E4068B8" w14:textId="21CA8A2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9</w:t>
            </w:r>
          </w:p>
        </w:tc>
      </w:tr>
      <w:tr w:rsidR="00F321E2" w:rsidRPr="005D721A" w14:paraId="1FE779DC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47C5A4B" w14:textId="3628F72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i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EE1016F" w14:textId="6B7E14C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900CDC6" w14:textId="6C85FE6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EE30596" w14:textId="1EDF031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65A3179" w14:textId="507E786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D28AAAD" w14:textId="6B950F7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C287FC5" w14:textId="73785D0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8BA88FF" w14:textId="13FD321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7269613" w14:textId="0FD9076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5C05F253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D8C570" w14:textId="5D3700A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E3AAF76" w14:textId="30D558D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C6A00BB" w14:textId="03BD4B1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9AAEEFD" w14:textId="0FF703F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D9F067F" w14:textId="12607E5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8C924E1" w14:textId="1ADC88E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798B790" w14:textId="197C0A7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8C6D165" w14:textId="46A9375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E5C17D5" w14:textId="64BCD77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1966BF3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EB26DA" w14:textId="22221C8E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B2E52DD" w14:textId="58E380F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8–1.07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B2DCAAA" w14:textId="2AD78A8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6C4C8A1" w14:textId="29EA2E1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7–1.06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6519F7B" w14:textId="17F7FCE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460071B" w14:textId="1FAE191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6–1.05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FD4CFB" w14:textId="2BA674B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9</w:t>
            </w:r>
            <w:r w:rsidR="588BB2F7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A7F1F8A" w14:textId="0A5D9D0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0.98–1.08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9E9A941" w14:textId="445E285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</w:tr>
      <w:tr w:rsidR="00F321E2" w:rsidRPr="005D721A" w14:paraId="3D148AA8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01D573A" w14:textId="5C9EBA1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nsibility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C29F16" w14:textId="0B2C35B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65DDD5D" w14:textId="35975F3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A0238D7" w14:textId="01EE7F5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24B53D8" w14:textId="7757E4B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EDC40BD" w14:textId="6CC9087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2AC6024" w14:textId="296041C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9F10884" w14:textId="29C5EEA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EE075B7" w14:textId="4DBB695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4EB2DB3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F051ED5" w14:textId="668F83C2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81831C9" w14:textId="3F5B92B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33AD54B" w14:textId="37176C0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3157FF3" w14:textId="1897958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ADA8816" w14:textId="0A4FCE6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CA382BE" w14:textId="32AE436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7DB8931" w14:textId="625B7A5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C2AF24A" w14:textId="6A7030F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69E0AC1" w14:textId="6D14699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4DACC360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38217DD" w14:textId="2ABEA569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E8F9242" w14:textId="2A98600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0–1.14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4EAD54E" w14:textId="32A81AA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005D751" w14:textId="761317A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0.99–1.1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22314A" w14:textId="55809C6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9C9CF2E" w14:textId="41FD9AD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5–1.08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E1DF5BF" w14:textId="392A58D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E6978A7" w14:textId="289EFA1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0 (1.03–1.17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F467775" w14:textId="46DDC447" w:rsidR="00F321E2" w:rsidRPr="005D721A" w:rsidRDefault="00F321E2" w:rsidP="6D4FC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6444E37E" w:rsidRPr="6D4FC8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5</w:t>
            </w:r>
          </w:p>
        </w:tc>
      </w:tr>
      <w:tr w:rsidR="00F321E2" w:rsidRPr="005D721A" w14:paraId="70F1B70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EF96F3B" w14:textId="5056925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ss of hearing and sigh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7D01788" w14:textId="1F630FE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523BE90" w14:textId="7D2213E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7523B0E" w14:textId="19A8D5E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8B07063" w14:textId="2F6A3CB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3D459CF" w14:textId="79E709A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4863DDA" w14:textId="7A3FBA9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CFFC45E" w14:textId="026BBD0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B1CFA67" w14:textId="4F837D5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77B071FC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7C9D7FB" w14:textId="19F1A8BA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4069176" w14:textId="313C50F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B070528" w14:textId="71FBC3A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75D863B" w14:textId="628D3A3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9F34FD6" w14:textId="5EFFA03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64AACBF" w14:textId="0FB1E2A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9D1D35C" w14:textId="364FF80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1A63E33" w14:textId="34EA1D1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1ACF2D6" w14:textId="146A2C2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2396206C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5F0EE74" w14:textId="66E2A070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711D518" w14:textId="3285AC2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6–1.06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28E000" w14:textId="4D298A1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5261127" w14:textId="4DA26F5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2–1.0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06CE500" w14:textId="6B971DAC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C9A170D" w14:textId="1F5A35F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0–1.01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E7336B2" w14:textId="62D5F0F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50636DD" w14:textId="448A2D9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1–1.0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A737ADA" w14:textId="0402D47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6</w:t>
            </w:r>
          </w:p>
        </w:tc>
      </w:tr>
      <w:tr w:rsidR="00F321E2" w:rsidRPr="005D721A" w14:paraId="70A201A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D18C422" w14:textId="24383EF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sk of falling and vertigo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1668482" w14:textId="00D0606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4F64EAF" w14:textId="048BC34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8357926" w14:textId="65D0564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6757E06" w14:textId="545541F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4707024" w14:textId="6F8B76B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88AE540" w14:textId="2E64E3F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389AFB9" w14:textId="1D5704E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427467E" w14:textId="4BDAA0C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03955827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6E1C087" w14:textId="57F9ED6C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257946" w14:textId="5A065B8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AA289A" w14:textId="40F2361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4E4824D" w14:textId="2711E75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D677C19" w14:textId="74E516BF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610806F" w14:textId="13A6A04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21BE263" w14:textId="7A5FF6F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2C8D56A" w14:textId="4E91875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DB04176" w14:textId="4002F8E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0C0E122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56545D" w14:textId="2A16316F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3637316" w14:textId="488004D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5–1.04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942DF31" w14:textId="724773E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5795097" w14:textId="3A36CBD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5–1.04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A157903" w14:textId="633716C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4D03EDC" w14:textId="5371AD0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0.98–1.08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4083E6F" w14:textId="4B08C6F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B50113A" w14:textId="2AC65D4E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3–1.02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9B19CF0" w14:textId="16F6562D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8</w:t>
            </w:r>
          </w:p>
        </w:tc>
      </w:tr>
      <w:tr w:rsidR="00F321E2" w:rsidRPr="005D721A" w14:paraId="18C37A89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7D800EA" w14:textId="1CD34D4A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layed convalescenc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DB5616" w14:textId="5EE06986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3823D66" w14:textId="06D61B4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67A1665" w14:textId="5BD1487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4B9FE35" w14:textId="2210066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E59DEBD" w14:textId="35E15F4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8C2EE4D" w14:textId="6DAD8C0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93CBA58" w14:textId="38E96AA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9C5888D" w14:textId="458921F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1449D9C1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D5025D0" w14:textId="51ED2061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E4095DD" w14:textId="67FB8B9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EC20CB0" w14:textId="38270F33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56D87C3" w14:textId="4D7EEE38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5FE3D26" w14:textId="1985BA41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57CB790" w14:textId="3A47164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C9B0A92" w14:textId="542E39E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2F1553C" w14:textId="0C70D8F2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F5FC29A" w14:textId="603F76F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F321E2" w:rsidRPr="005D721A" w14:paraId="0BE0372E" w14:textId="77777777" w:rsidTr="6D4FC8B1">
        <w:trPr>
          <w:trHeight w:val="300"/>
        </w:trPr>
        <w:tc>
          <w:tcPr>
            <w:tcW w:w="3838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vAlign w:val="bottom"/>
          </w:tcPr>
          <w:p w14:paraId="5122CA31" w14:textId="10FFF78B" w:rsidR="00F321E2" w:rsidRPr="005D721A" w:rsidRDefault="00F321E2" w:rsidP="00F321E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A3D9" w14:textId="12F82D30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 (0.50–1.20)</w:t>
            </w:r>
          </w:p>
        </w:tc>
        <w:tc>
          <w:tcPr>
            <w:tcW w:w="71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6F89" w14:textId="55EA3359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39AFC" w14:textId="14C0BDEB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57–1.35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8293" w14:textId="4142990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1E69" w14:textId="32F5149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0.81–1.77)</w:t>
            </w:r>
          </w:p>
        </w:tc>
        <w:tc>
          <w:tcPr>
            <w:tcW w:w="698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5DB6" w14:textId="7F2361B4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F878" w14:textId="0B6844D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0.73–1.69)</w:t>
            </w:r>
          </w:p>
        </w:tc>
        <w:tc>
          <w:tcPr>
            <w:tcW w:w="70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D5E8" w14:textId="3A255E65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2</w:t>
            </w:r>
          </w:p>
        </w:tc>
      </w:tr>
      <w:tr w:rsidR="00F321E2" w:rsidRPr="005D721A" w14:paraId="110998A9" w14:textId="77777777" w:rsidTr="6D4FC8B1">
        <w:trPr>
          <w:trHeight w:val="300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04D7D" w14:textId="79CE6234" w:rsidR="00F321E2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B01F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79B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37D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96A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9DC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3F9A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3BC0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4483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F321E2" w:rsidRPr="005D721A" w14:paraId="7E912964" w14:textId="77777777" w:rsidTr="6D4FC8B1">
        <w:trPr>
          <w:trHeight w:val="300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A3699" w14:textId="7D9A5C79" w:rsidR="00F321E2" w:rsidRPr="008B61E1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73E8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5610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D61ED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B131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47474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3CD7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ECE82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503B" w14:textId="77777777" w:rsidR="00F321E2" w:rsidRPr="005D721A" w:rsidRDefault="00F321E2" w:rsidP="00F3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16435114" w14:textId="77777777" w:rsidR="005D721A" w:rsidRPr="008B61E1" w:rsidRDefault="005D721A" w:rsidP="0092584E">
      <w:pPr>
        <w:rPr>
          <w:rFonts w:ascii="Times New Roman" w:hAnsi="Times New Roman" w:cs="Times New Roman"/>
          <w:sz w:val="24"/>
          <w:szCs w:val="24"/>
        </w:rPr>
      </w:pPr>
    </w:p>
    <w:sectPr w:rsidR="005D721A" w:rsidRPr="008B61E1" w:rsidSect="009258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5966A" w14:textId="77777777" w:rsidR="009D4479" w:rsidRDefault="009D4479" w:rsidP="009D4479">
      <w:pPr>
        <w:spacing w:after="0" w:line="240" w:lineRule="auto"/>
      </w:pPr>
      <w:r>
        <w:separator/>
      </w:r>
    </w:p>
  </w:endnote>
  <w:endnote w:type="continuationSeparator" w:id="0">
    <w:p w14:paraId="550B0EF3" w14:textId="77777777" w:rsidR="009D4479" w:rsidRDefault="009D4479" w:rsidP="009D4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C867E" w14:textId="77777777" w:rsidR="009D4479" w:rsidRDefault="009D4479" w:rsidP="009D4479">
      <w:pPr>
        <w:spacing w:after="0" w:line="240" w:lineRule="auto"/>
      </w:pPr>
      <w:r>
        <w:separator/>
      </w:r>
    </w:p>
  </w:footnote>
  <w:footnote w:type="continuationSeparator" w:id="0">
    <w:p w14:paraId="200847F2" w14:textId="77777777" w:rsidR="009D4479" w:rsidRDefault="009D4479" w:rsidP="009D4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Agi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vrwdtnea5dzets5u52a9ytrtwwx9esrrv&quot;&gt;BAL_Literatur&lt;record-ids&gt;&lt;item&gt;160&lt;/item&gt;&lt;/record-ids&gt;&lt;/item&gt;&lt;/Libraries&gt;"/>
  </w:docVars>
  <w:rsids>
    <w:rsidRoot w:val="00A82B63"/>
    <w:rsid w:val="000208DC"/>
    <w:rsid w:val="0003527E"/>
    <w:rsid w:val="000476E7"/>
    <w:rsid w:val="0006673F"/>
    <w:rsid w:val="00396615"/>
    <w:rsid w:val="003B1FB3"/>
    <w:rsid w:val="003F5382"/>
    <w:rsid w:val="005D721A"/>
    <w:rsid w:val="00601569"/>
    <w:rsid w:val="006162BF"/>
    <w:rsid w:val="006B559D"/>
    <w:rsid w:val="00732A6F"/>
    <w:rsid w:val="007A7688"/>
    <w:rsid w:val="007D66A9"/>
    <w:rsid w:val="00820FAF"/>
    <w:rsid w:val="00844A00"/>
    <w:rsid w:val="008565E4"/>
    <w:rsid w:val="008B61E1"/>
    <w:rsid w:val="008F68EC"/>
    <w:rsid w:val="0092584E"/>
    <w:rsid w:val="00925E70"/>
    <w:rsid w:val="00995B74"/>
    <w:rsid w:val="009D4479"/>
    <w:rsid w:val="00A82B63"/>
    <w:rsid w:val="00AB47AD"/>
    <w:rsid w:val="00BA1577"/>
    <w:rsid w:val="00CA51AB"/>
    <w:rsid w:val="00D245FB"/>
    <w:rsid w:val="00D70E48"/>
    <w:rsid w:val="00D96CB4"/>
    <w:rsid w:val="00EC790E"/>
    <w:rsid w:val="00F321E2"/>
    <w:rsid w:val="0415BFBC"/>
    <w:rsid w:val="08B95E3B"/>
    <w:rsid w:val="0959E96D"/>
    <w:rsid w:val="0FE3803C"/>
    <w:rsid w:val="1979B9CE"/>
    <w:rsid w:val="1B84F86F"/>
    <w:rsid w:val="21910E7E"/>
    <w:rsid w:val="264533A4"/>
    <w:rsid w:val="2B14A275"/>
    <w:rsid w:val="2B9E3F95"/>
    <w:rsid w:val="32CA6DCE"/>
    <w:rsid w:val="376E2275"/>
    <w:rsid w:val="416381E4"/>
    <w:rsid w:val="4504D798"/>
    <w:rsid w:val="462605F2"/>
    <w:rsid w:val="4717E36E"/>
    <w:rsid w:val="48FBD0B2"/>
    <w:rsid w:val="4A05E0DC"/>
    <w:rsid w:val="4E57E78E"/>
    <w:rsid w:val="4E57F7DE"/>
    <w:rsid w:val="588BB2F7"/>
    <w:rsid w:val="58E2426C"/>
    <w:rsid w:val="59AC446D"/>
    <w:rsid w:val="5B63BE44"/>
    <w:rsid w:val="5B95A611"/>
    <w:rsid w:val="6318F5B5"/>
    <w:rsid w:val="6444E37E"/>
    <w:rsid w:val="6A2B15DD"/>
    <w:rsid w:val="6D4FC8B1"/>
    <w:rsid w:val="705D13D7"/>
    <w:rsid w:val="7450E711"/>
    <w:rsid w:val="748BA46B"/>
    <w:rsid w:val="7522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E2BAA"/>
  <w15:chartTrackingRefBased/>
  <w15:docId w15:val="{5BEC4BDE-9EC1-452E-8AEC-FCDB7506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82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A82B63"/>
  </w:style>
  <w:style w:type="character" w:customStyle="1" w:styleId="eop">
    <w:name w:val="eop"/>
    <w:basedOn w:val="Absatz-Standardschriftart"/>
    <w:rsid w:val="00A82B63"/>
  </w:style>
  <w:style w:type="paragraph" w:customStyle="1" w:styleId="EndNoteBibliographyTitle">
    <w:name w:val="EndNote Bibliography Title"/>
    <w:basedOn w:val="Standard"/>
    <w:link w:val="EndNoteBibliographyTitleZchn"/>
    <w:rsid w:val="00AB47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B47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B47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B47A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B47A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B47AD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D447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D447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D447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447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447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4479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5D721A"/>
    <w:rPr>
      <w:color w:val="954F72"/>
      <w:u w:val="single"/>
    </w:rPr>
  </w:style>
  <w:style w:type="paragraph" w:customStyle="1" w:styleId="msonormal0">
    <w:name w:val="msonormal"/>
    <w:basedOn w:val="Standard"/>
    <w:rsid w:val="005D7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70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3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94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8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3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15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1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8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0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8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1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9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44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2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6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1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2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0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3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1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9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86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8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26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8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54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46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2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7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9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71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9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7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5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5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4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7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17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3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8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7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0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2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1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9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94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9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9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8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1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4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9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1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1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0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7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45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7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7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1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77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9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3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62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2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4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7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5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1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4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9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4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8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1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3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1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2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53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4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5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63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3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1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8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16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7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54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0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6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7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80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2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9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4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33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7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7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4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3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3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76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65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2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4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0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2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3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2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8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52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16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8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1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1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22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7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5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2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5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1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4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8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0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7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5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2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6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6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34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3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8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6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9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9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2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1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5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9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5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1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35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8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7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5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8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9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89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9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0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6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0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0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44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34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8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4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8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9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2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0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0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3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5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72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2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3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5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4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1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1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1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2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5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5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68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1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67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4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1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6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9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1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6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3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9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7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6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8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5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0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9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1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5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9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7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5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3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26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6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4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9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0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5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2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8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6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6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5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9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1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1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7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8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1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9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7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7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7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2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8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0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24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1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6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8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62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2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9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05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8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07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1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2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5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88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7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80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0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0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9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6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6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6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4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2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0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2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5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8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0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5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53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5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05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6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7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6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7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5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8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5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4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9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6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0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5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1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87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0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3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6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52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9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8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0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6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5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0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0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6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9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1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7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2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3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9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2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7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7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8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4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3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7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2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7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8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89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7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0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87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5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6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3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17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9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9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9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6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6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1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8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6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3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0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2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5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6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2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83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9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3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26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0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1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11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8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5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7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7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3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5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7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8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9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9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2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0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8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4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4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1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1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7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0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2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1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62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9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9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8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7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4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1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6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2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5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6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42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2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5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2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17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7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4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66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4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1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2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2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1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5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5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8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3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0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2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9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8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2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2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3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0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3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0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83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5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9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1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2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4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1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1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4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30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7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1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5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46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3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5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8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2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06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6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4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0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1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3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7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63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9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2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62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1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1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5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5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6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9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8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3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4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9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3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8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7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7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5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92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9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3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5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0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3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5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2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65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8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9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97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8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9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5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5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4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84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9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9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96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7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9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0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4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74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7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6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54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0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0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6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93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3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6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7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3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1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5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89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9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9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6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1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5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2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2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8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4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5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1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2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4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7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6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2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33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3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0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3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0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6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7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9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98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6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2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9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6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3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90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2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1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4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35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2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7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0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0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7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7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05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1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5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0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62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51A07C2708674697A45E185B6C80D6" ma:contentTypeVersion="11" ma:contentTypeDescription="Create a new document." ma:contentTypeScope="" ma:versionID="c2f9b4695ed4dcae9f9172352275d372">
  <xsd:schema xmlns:xsd="http://www.w3.org/2001/XMLSchema" xmlns:xs="http://www.w3.org/2001/XMLSchema" xmlns:p="http://schemas.microsoft.com/office/2006/metadata/properties" xmlns:ns2="f523fd96-9d64-4893-8509-e5fa657b5c03" xmlns:ns3="63f81bbc-a8f8-4acd-b57b-6786cad1054f" targetNamespace="http://schemas.microsoft.com/office/2006/metadata/properties" ma:root="true" ma:fieldsID="a759f837b9a3b2fa1a58fdf9e25a7e76" ns2:_="" ns3:_="">
    <xsd:import namespace="f523fd96-9d64-4893-8509-e5fa657b5c03"/>
    <xsd:import namespace="63f81bbc-a8f8-4acd-b57b-6786cad105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3fd96-9d64-4893-8509-e5fa657b5c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81bbc-a8f8-4acd-b57b-6786cad1054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70633a3-9961-4834-a46c-13c187a0381f}" ma:internalName="TaxCatchAll" ma:showField="CatchAllData" ma:web="63f81bbc-a8f8-4acd-b57b-6786cad105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23fd96-9d64-4893-8509-e5fa657b5c03">
      <Terms xmlns="http://schemas.microsoft.com/office/infopath/2007/PartnerControls"/>
    </lcf76f155ced4ddcb4097134ff3c332f>
    <TaxCatchAll xmlns="63f81bbc-a8f8-4acd-b57b-6786cad1054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2CF77-D2B9-40F8-BC8D-AB3B884DF5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23fd96-9d64-4893-8509-e5fa657b5c03"/>
    <ds:schemaRef ds:uri="63f81bbc-a8f8-4acd-b57b-6786cad10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FFDCC2-93D2-42C6-9E3A-E765BC7D75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347DE3-E260-40CB-A5BC-E7FC925A6851}">
  <ds:schemaRefs>
    <ds:schemaRef ds:uri="http://schemas.microsoft.com/office/2006/metadata/properties"/>
    <ds:schemaRef ds:uri="http://schemas.microsoft.com/office/infopath/2007/PartnerControls"/>
    <ds:schemaRef ds:uri="f523fd96-9d64-4893-8509-e5fa657b5c03"/>
    <ds:schemaRef ds:uri="63f81bbc-a8f8-4acd-b57b-6786cad1054f"/>
  </ds:schemaRefs>
</ds:datastoreItem>
</file>

<file path=customXml/itemProps4.xml><?xml version="1.0" encoding="utf-8"?>
<ds:datastoreItem xmlns:ds="http://schemas.openxmlformats.org/officeDocument/2006/customXml" ds:itemID="{F66D5275-9A93-4040-9868-9FC868B0F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53</Words>
  <Characters>12308</Characters>
  <Application>Microsoft Office Word</Application>
  <DocSecurity>0</DocSecurity>
  <Lines>102</Lines>
  <Paragraphs>28</Paragraphs>
  <ScaleCrop>false</ScaleCrop>
  <Company/>
  <LinksUpToDate>false</LinksUpToDate>
  <CharactersWithSpaces>1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nius, Till</dc:creator>
  <cp:keywords/>
  <dc:description/>
  <cp:lastModifiedBy>Baldenius, Till</cp:lastModifiedBy>
  <cp:revision>14</cp:revision>
  <dcterms:created xsi:type="dcterms:W3CDTF">2025-09-19T12:38:00Z</dcterms:created>
  <dcterms:modified xsi:type="dcterms:W3CDTF">2026-04-0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51A07C2708674697A45E185B6C80D6</vt:lpwstr>
  </property>
  <property fmtid="{D5CDD505-2E9C-101B-9397-08002B2CF9AE}" pid="3" name="MediaServiceImageTags">
    <vt:lpwstr/>
  </property>
</Properties>
</file>